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8EAA34" w14:textId="6D799116" w:rsidR="00F76414" w:rsidRPr="00D35DA0" w:rsidRDefault="008E3ECD">
      <w:pPr>
        <w:rPr>
          <w:rFonts w:ascii="Times New Roman" w:hAnsi="Times New Roman" w:cs="Times New Roman"/>
        </w:rPr>
      </w:pPr>
      <w:r w:rsidRPr="009A09E9">
        <w:rPr>
          <w:rFonts w:ascii="Times New Roman" w:hAnsi="Times New Roman" w:cs="Times New Roman"/>
          <w:b/>
        </w:rPr>
        <w:t>Additional file 10:</w:t>
      </w:r>
      <w:r>
        <w:rPr>
          <w:rFonts w:ascii="Times New Roman" w:hAnsi="Times New Roman" w:cs="Times New Roman"/>
        </w:rPr>
        <w:t xml:space="preserve"> </w:t>
      </w:r>
      <w:r w:rsidR="00F76414" w:rsidRPr="00D35DA0">
        <w:rPr>
          <w:rFonts w:ascii="Times New Roman" w:hAnsi="Times New Roman" w:cs="Times New Roman"/>
        </w:rPr>
        <w:t xml:space="preserve">Additional </w:t>
      </w:r>
      <w:proofErr w:type="spellStart"/>
      <w:r>
        <w:rPr>
          <w:rFonts w:ascii="Times New Roman" w:hAnsi="Times New Roman" w:cs="Times New Roman"/>
        </w:rPr>
        <w:t>qPCR</w:t>
      </w:r>
      <w:proofErr w:type="spellEnd"/>
      <w:r>
        <w:rPr>
          <w:rFonts w:ascii="Times New Roman" w:hAnsi="Times New Roman" w:cs="Times New Roman"/>
        </w:rPr>
        <w:t xml:space="preserve"> information.</w:t>
      </w:r>
    </w:p>
    <w:p w14:paraId="01247A37" w14:textId="77777777" w:rsidR="00F76414" w:rsidRPr="00D35DA0" w:rsidRDefault="00F76414" w:rsidP="00F76414">
      <w:pPr>
        <w:rPr>
          <w:rFonts w:ascii="Times New Roman" w:hAnsi="Times New Roman" w:cs="Times New Roman"/>
        </w:rPr>
      </w:pPr>
    </w:p>
    <w:p w14:paraId="15C7D597" w14:textId="465D62BB" w:rsidR="00F76414" w:rsidRPr="00D35DA0" w:rsidRDefault="004E16CA" w:rsidP="00F7641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etails of target genes and p</w:t>
      </w:r>
      <w:r w:rsidR="00DA0D15">
        <w:rPr>
          <w:rFonts w:ascii="Times New Roman" w:hAnsi="Times New Roman" w:cs="Times New Roman"/>
        </w:rPr>
        <w:t>rimers used for qPCR</w:t>
      </w:r>
      <w:r>
        <w:rPr>
          <w:rFonts w:ascii="Times New Roman" w:hAnsi="Times New Roman" w:cs="Times New Roman"/>
        </w:rPr>
        <w:t>.</w:t>
      </w:r>
    </w:p>
    <w:p w14:paraId="2E59B243" w14:textId="77777777" w:rsidR="00F76414" w:rsidRPr="00D35DA0" w:rsidRDefault="00F76414" w:rsidP="00F76414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36"/>
      </w:tblGrid>
      <w:tr w:rsidR="00F76414" w:rsidRPr="00C666D1" w14:paraId="68C5B16E" w14:textId="77777777" w:rsidTr="00FF0D24">
        <w:tc>
          <w:tcPr>
            <w:tcW w:w="8516" w:type="dxa"/>
          </w:tcPr>
          <w:tbl>
            <w:tblPr>
              <w:tblW w:w="12120" w:type="dxa"/>
              <w:tblLook w:val="04A0" w:firstRow="1" w:lastRow="0" w:firstColumn="1" w:lastColumn="0" w:noHBand="0" w:noVBand="1"/>
            </w:tblPr>
            <w:tblGrid>
              <w:gridCol w:w="2820"/>
              <w:gridCol w:w="4100"/>
              <w:gridCol w:w="4020"/>
              <w:gridCol w:w="1180"/>
            </w:tblGrid>
            <w:tr w:rsidR="00F76414" w:rsidRPr="00C666D1" w14:paraId="63F88988" w14:textId="77777777" w:rsidTr="00FF0D24">
              <w:trPr>
                <w:trHeight w:val="560"/>
              </w:trPr>
              <w:tc>
                <w:tcPr>
                  <w:tcW w:w="28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421874DA" w14:textId="77777777" w:rsidR="00F76414" w:rsidRPr="00C666D1" w:rsidRDefault="00F76414" w:rsidP="00FF0D24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2"/>
                      <w:szCs w:val="22"/>
                      <w:lang w:val="en-GB"/>
                    </w:rPr>
                  </w:pPr>
                  <w:r w:rsidRPr="00C666D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2"/>
                      <w:szCs w:val="22"/>
                      <w:lang w:val="en-GB"/>
                    </w:rPr>
                    <w:t>Assembly and Trinity ID</w:t>
                  </w:r>
                </w:p>
              </w:tc>
              <w:tc>
                <w:tcPr>
                  <w:tcW w:w="410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F47B818" w14:textId="77777777" w:rsidR="00F76414" w:rsidRPr="00C666D1" w:rsidRDefault="00F76414" w:rsidP="00FF0D24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2"/>
                      <w:szCs w:val="22"/>
                      <w:lang w:val="en-GB"/>
                    </w:rPr>
                  </w:pPr>
                  <w:r w:rsidRPr="00C666D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2"/>
                      <w:szCs w:val="22"/>
                      <w:lang w:val="en-GB"/>
                    </w:rPr>
                    <w:t>Plant-</w:t>
                  </w:r>
                  <w:proofErr w:type="spellStart"/>
                  <w:r w:rsidRPr="00C666D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2"/>
                      <w:szCs w:val="22"/>
                      <w:lang w:val="en-GB"/>
                    </w:rPr>
                    <w:t>refseq</w:t>
                  </w:r>
                  <w:proofErr w:type="spellEnd"/>
                  <w:r w:rsidRPr="00C666D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2"/>
                      <w:szCs w:val="22"/>
                      <w:lang w:val="en-GB"/>
                    </w:rPr>
                    <w:t xml:space="preserve"> annotation</w:t>
                  </w:r>
                </w:p>
              </w:tc>
              <w:tc>
                <w:tcPr>
                  <w:tcW w:w="40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D6E55F3" w14:textId="77777777" w:rsidR="00F76414" w:rsidRPr="00C666D1" w:rsidRDefault="00F76414" w:rsidP="00FF0D24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2"/>
                      <w:szCs w:val="22"/>
                      <w:lang w:val="en-GB"/>
                    </w:rPr>
                  </w:pPr>
                  <w:r w:rsidRPr="00C666D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2"/>
                      <w:szCs w:val="22"/>
                      <w:lang w:val="en-GB"/>
                    </w:rPr>
                    <w:t>Primer sequence (5' - 3')</w:t>
                  </w:r>
                </w:p>
              </w:tc>
              <w:tc>
                <w:tcPr>
                  <w:tcW w:w="118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4CE40DF7" w14:textId="77777777" w:rsidR="00F76414" w:rsidRPr="00C666D1" w:rsidRDefault="00F76414" w:rsidP="00FF0D24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2"/>
                      <w:szCs w:val="22"/>
                      <w:lang w:val="en-GB"/>
                    </w:rPr>
                  </w:pPr>
                  <w:r w:rsidRPr="00C666D1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2"/>
                      <w:szCs w:val="22"/>
                      <w:lang w:val="en-GB"/>
                    </w:rPr>
                    <w:t>Amplicon size (bp)</w:t>
                  </w:r>
                </w:p>
              </w:tc>
            </w:tr>
            <w:tr w:rsidR="00F76414" w:rsidRPr="00C666D1" w14:paraId="2CCD1873" w14:textId="77777777" w:rsidTr="00FF0D24">
              <w:trPr>
                <w:trHeight w:val="400"/>
              </w:trPr>
              <w:tc>
                <w:tcPr>
                  <w:tcW w:w="282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50C10737" w14:textId="77777777" w:rsidR="00F76414" w:rsidRPr="00C666D1" w:rsidRDefault="00F76414" w:rsidP="00FF0D2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C666D1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A-TR35403|c1_g1_i1</w:t>
                  </w:r>
                </w:p>
              </w:tc>
              <w:tc>
                <w:tcPr>
                  <w:tcW w:w="410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183E9689" w14:textId="77777777" w:rsidR="00F76414" w:rsidRPr="00C666D1" w:rsidRDefault="00F76414" w:rsidP="00FF0D2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C666D1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Two pore potassium channel a</w:t>
                  </w:r>
                </w:p>
              </w:tc>
              <w:tc>
                <w:tcPr>
                  <w:tcW w:w="4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421B92C" w14:textId="77777777" w:rsidR="00F76414" w:rsidRPr="00C666D1" w:rsidRDefault="00F76414" w:rsidP="00FF0D2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C666D1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F: TTCGATCACTATCCAGATCAGC</w:t>
                  </w:r>
                </w:p>
              </w:tc>
              <w:tc>
                <w:tcPr>
                  <w:tcW w:w="118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CC997B1" w14:textId="77777777" w:rsidR="00F76414" w:rsidRPr="00C666D1" w:rsidRDefault="00F76414" w:rsidP="00FF0D2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C666D1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127</w:t>
                  </w:r>
                </w:p>
              </w:tc>
            </w:tr>
            <w:tr w:rsidR="00F76414" w:rsidRPr="00C666D1" w14:paraId="744F23A6" w14:textId="77777777" w:rsidTr="00FF0D24">
              <w:trPr>
                <w:trHeight w:val="400"/>
              </w:trPr>
              <w:tc>
                <w:tcPr>
                  <w:tcW w:w="282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32FC1A1" w14:textId="77777777" w:rsidR="00F76414" w:rsidRPr="00C666D1" w:rsidRDefault="00F76414" w:rsidP="00FF0D2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410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6A240CC3" w14:textId="77777777" w:rsidR="00F76414" w:rsidRPr="00C666D1" w:rsidRDefault="00F76414" w:rsidP="00FF0D2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4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40A756D" w14:textId="77777777" w:rsidR="00F76414" w:rsidRPr="00C666D1" w:rsidRDefault="00F76414" w:rsidP="00FF0D2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C666D1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R: GCACTATTCTTCATGTACCTTGC</w:t>
                  </w:r>
                </w:p>
              </w:tc>
              <w:tc>
                <w:tcPr>
                  <w:tcW w:w="118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0478F3F" w14:textId="77777777" w:rsidR="00F76414" w:rsidRPr="00C666D1" w:rsidRDefault="00F76414" w:rsidP="00FF0D2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</w:p>
              </w:tc>
            </w:tr>
            <w:tr w:rsidR="00F76414" w:rsidRPr="00C666D1" w14:paraId="06141EE9" w14:textId="77777777" w:rsidTr="00FF0D24">
              <w:trPr>
                <w:trHeight w:val="400"/>
              </w:trPr>
              <w:tc>
                <w:tcPr>
                  <w:tcW w:w="282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1B178740" w14:textId="77777777" w:rsidR="00F76414" w:rsidRPr="00C666D1" w:rsidRDefault="00F76414" w:rsidP="00FF0D2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C666D1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B-TR61836|c0_g1_i1</w:t>
                  </w:r>
                </w:p>
              </w:tc>
              <w:tc>
                <w:tcPr>
                  <w:tcW w:w="410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70AC641C" w14:textId="77777777" w:rsidR="00F76414" w:rsidRPr="00C666D1" w:rsidRDefault="00F76414" w:rsidP="00FF0D2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proofErr w:type="spellStart"/>
                  <w:r w:rsidRPr="00C666D1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Adenylosuccinate</w:t>
                  </w:r>
                  <w:proofErr w:type="spellEnd"/>
                  <w:r w:rsidRPr="00C666D1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 xml:space="preserve"> </w:t>
                  </w:r>
                  <w:proofErr w:type="spellStart"/>
                  <w:r w:rsidRPr="00C666D1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synthetase</w:t>
                  </w:r>
                  <w:proofErr w:type="spellEnd"/>
                </w:p>
              </w:tc>
              <w:tc>
                <w:tcPr>
                  <w:tcW w:w="4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2089796A" w14:textId="77777777" w:rsidR="00F76414" w:rsidRPr="00C666D1" w:rsidRDefault="00F76414" w:rsidP="00FF0D2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C666D1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F: ACTTCTTCAAGCCCTTCTGC</w:t>
                  </w:r>
                </w:p>
              </w:tc>
              <w:tc>
                <w:tcPr>
                  <w:tcW w:w="118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5039912" w14:textId="77777777" w:rsidR="00F76414" w:rsidRPr="00C666D1" w:rsidRDefault="00F76414" w:rsidP="00FF0D2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C666D1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134</w:t>
                  </w:r>
                </w:p>
              </w:tc>
            </w:tr>
            <w:tr w:rsidR="00F76414" w:rsidRPr="00C666D1" w14:paraId="424177E5" w14:textId="77777777" w:rsidTr="00FF0D24">
              <w:trPr>
                <w:trHeight w:val="400"/>
              </w:trPr>
              <w:tc>
                <w:tcPr>
                  <w:tcW w:w="282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CF27C2D" w14:textId="77777777" w:rsidR="00F76414" w:rsidRPr="00C666D1" w:rsidRDefault="00F76414" w:rsidP="00FF0D2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410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D92B8A5" w14:textId="77777777" w:rsidR="00F76414" w:rsidRPr="00C666D1" w:rsidRDefault="00F76414" w:rsidP="00FF0D2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4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0C253CD" w14:textId="77777777" w:rsidR="00F76414" w:rsidRPr="00C666D1" w:rsidRDefault="00F76414" w:rsidP="00FF0D2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C666D1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R: AGCAGTTCTGTTGGGAAAGG</w:t>
                  </w:r>
                </w:p>
              </w:tc>
              <w:tc>
                <w:tcPr>
                  <w:tcW w:w="118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A15D2B6" w14:textId="77777777" w:rsidR="00F76414" w:rsidRPr="00C666D1" w:rsidRDefault="00F76414" w:rsidP="00FF0D2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</w:p>
              </w:tc>
            </w:tr>
            <w:tr w:rsidR="00F76414" w:rsidRPr="00C666D1" w14:paraId="118D957F" w14:textId="77777777" w:rsidTr="00FF0D24">
              <w:trPr>
                <w:trHeight w:val="400"/>
              </w:trPr>
              <w:tc>
                <w:tcPr>
                  <w:tcW w:w="282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64A1559F" w14:textId="77777777" w:rsidR="00F76414" w:rsidRPr="00C666D1" w:rsidRDefault="00F76414" w:rsidP="00FF0D2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C666D1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G-TR51302|c0_g1_i1</w:t>
                  </w:r>
                </w:p>
              </w:tc>
              <w:tc>
                <w:tcPr>
                  <w:tcW w:w="410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1C5E8EE7" w14:textId="77777777" w:rsidR="00F76414" w:rsidRPr="00C666D1" w:rsidRDefault="00F76414" w:rsidP="00FF0D2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C666D1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2-component response regulator PRR95</w:t>
                  </w:r>
                </w:p>
              </w:tc>
              <w:tc>
                <w:tcPr>
                  <w:tcW w:w="4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29CFB19" w14:textId="77777777" w:rsidR="00F76414" w:rsidRPr="00C666D1" w:rsidRDefault="00F76414" w:rsidP="00FF0D2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C666D1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F: AGGTTGCTGGACAGATAATGG</w:t>
                  </w:r>
                </w:p>
              </w:tc>
              <w:tc>
                <w:tcPr>
                  <w:tcW w:w="118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B59DD5B" w14:textId="77777777" w:rsidR="00F76414" w:rsidRPr="00C666D1" w:rsidRDefault="00F76414" w:rsidP="00FF0D2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C666D1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107</w:t>
                  </w:r>
                </w:p>
              </w:tc>
            </w:tr>
            <w:tr w:rsidR="00F76414" w:rsidRPr="00C666D1" w14:paraId="5F7EA744" w14:textId="77777777" w:rsidTr="00FF0D24">
              <w:trPr>
                <w:trHeight w:val="400"/>
              </w:trPr>
              <w:tc>
                <w:tcPr>
                  <w:tcW w:w="282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7FACEDC4" w14:textId="77777777" w:rsidR="00F76414" w:rsidRPr="00C666D1" w:rsidRDefault="00F76414" w:rsidP="00FF0D2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410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282A8718" w14:textId="77777777" w:rsidR="00F76414" w:rsidRPr="00C666D1" w:rsidRDefault="00F76414" w:rsidP="00FF0D2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4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28D662F" w14:textId="77777777" w:rsidR="00F76414" w:rsidRPr="00C666D1" w:rsidRDefault="00F76414" w:rsidP="00FF0D2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C666D1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R: AGTTGTTGGTTGGGAAGTAGG</w:t>
                  </w:r>
                </w:p>
              </w:tc>
              <w:tc>
                <w:tcPr>
                  <w:tcW w:w="118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0595D0FA" w14:textId="77777777" w:rsidR="00F76414" w:rsidRPr="00C666D1" w:rsidRDefault="00F76414" w:rsidP="00FF0D2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</w:p>
              </w:tc>
            </w:tr>
            <w:tr w:rsidR="00F76414" w:rsidRPr="00C666D1" w14:paraId="0D844849" w14:textId="77777777" w:rsidTr="00FF0D24">
              <w:trPr>
                <w:trHeight w:val="400"/>
              </w:trPr>
              <w:tc>
                <w:tcPr>
                  <w:tcW w:w="2820" w:type="dxa"/>
                  <w:vMerge w:val="restart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18E3BF20" w14:textId="77777777" w:rsidR="00F76414" w:rsidRPr="00C666D1" w:rsidRDefault="00F76414" w:rsidP="00FF0D2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C666D1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E-TR42208|c1_g1_i1</w:t>
                  </w:r>
                </w:p>
              </w:tc>
              <w:tc>
                <w:tcPr>
                  <w:tcW w:w="4100" w:type="dxa"/>
                  <w:vMerge w:val="restart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7427FA99" w14:textId="77777777" w:rsidR="00F76414" w:rsidRPr="00C666D1" w:rsidRDefault="00F76414" w:rsidP="00FF0D2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proofErr w:type="spellStart"/>
                  <w:r w:rsidRPr="00C666D1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Hydroxycinnamoyl</w:t>
                  </w:r>
                  <w:proofErr w:type="spellEnd"/>
                  <w:r w:rsidRPr="00C666D1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 xml:space="preserve">-Coenzyme A </w:t>
                  </w:r>
                  <w:proofErr w:type="spellStart"/>
                  <w:r w:rsidRPr="00C666D1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shikimate</w:t>
                  </w:r>
                  <w:proofErr w:type="spellEnd"/>
                  <w:r w:rsidRPr="00C666D1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/</w:t>
                  </w:r>
                  <w:proofErr w:type="spellStart"/>
                  <w:r w:rsidRPr="00C666D1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quinate</w:t>
                  </w:r>
                  <w:proofErr w:type="spellEnd"/>
                  <w:r w:rsidRPr="00C666D1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 xml:space="preserve"> </w:t>
                  </w:r>
                  <w:proofErr w:type="spellStart"/>
                  <w:r w:rsidRPr="00C666D1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hydroxycinnamoyltransferase</w:t>
                  </w:r>
                  <w:proofErr w:type="spellEnd"/>
                </w:p>
              </w:tc>
              <w:tc>
                <w:tcPr>
                  <w:tcW w:w="4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CC5C6D4" w14:textId="77777777" w:rsidR="00F76414" w:rsidRPr="00C666D1" w:rsidRDefault="00F76414" w:rsidP="00FF0D2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C666D1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F: GACACATACACATTCACCAAATCC</w:t>
                  </w:r>
                </w:p>
              </w:tc>
              <w:tc>
                <w:tcPr>
                  <w:tcW w:w="1180" w:type="dxa"/>
                  <w:vMerge w:val="restart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A69879D" w14:textId="77777777" w:rsidR="00F76414" w:rsidRPr="00C666D1" w:rsidRDefault="00F76414" w:rsidP="00FF0D2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C666D1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102</w:t>
                  </w:r>
                </w:p>
              </w:tc>
            </w:tr>
            <w:tr w:rsidR="00F76414" w:rsidRPr="00C666D1" w14:paraId="7CB10EB0" w14:textId="77777777" w:rsidTr="00FF0D24">
              <w:trPr>
                <w:trHeight w:val="400"/>
              </w:trPr>
              <w:tc>
                <w:tcPr>
                  <w:tcW w:w="2820" w:type="dxa"/>
                  <w:vMerge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14:paraId="26D5DF7A" w14:textId="77777777" w:rsidR="00F76414" w:rsidRPr="00C666D1" w:rsidRDefault="00F76414" w:rsidP="00FF0D2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4100" w:type="dxa"/>
                  <w:vMerge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14:paraId="75EB25AE" w14:textId="77777777" w:rsidR="00F76414" w:rsidRPr="00C666D1" w:rsidRDefault="00F76414" w:rsidP="00FF0D2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40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91186A9" w14:textId="77777777" w:rsidR="00F76414" w:rsidRPr="00C666D1" w:rsidRDefault="00F76414" w:rsidP="00FF0D2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C666D1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R: GGAGTGTGATCTTCACTAGATCG</w:t>
                  </w:r>
                </w:p>
              </w:tc>
              <w:tc>
                <w:tcPr>
                  <w:tcW w:w="1180" w:type="dxa"/>
                  <w:vMerge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vAlign w:val="center"/>
                  <w:hideMark/>
                </w:tcPr>
                <w:p w14:paraId="1067E461" w14:textId="77777777" w:rsidR="00F76414" w:rsidRPr="00C666D1" w:rsidRDefault="00F76414" w:rsidP="00FF0D2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</w:p>
              </w:tc>
            </w:tr>
            <w:tr w:rsidR="00F76414" w:rsidRPr="00C666D1" w14:paraId="09741428" w14:textId="77777777" w:rsidTr="00FF0D24">
              <w:trPr>
                <w:trHeight w:val="360"/>
              </w:trPr>
              <w:tc>
                <w:tcPr>
                  <w:tcW w:w="282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2F8D71A5" w14:textId="0B94FB4E" w:rsidR="00F76414" w:rsidRPr="00C666D1" w:rsidRDefault="00F76414" w:rsidP="009A09E9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C666D1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housekeeping gene for normalisation [</w:t>
                  </w:r>
                  <w:bookmarkStart w:id="0" w:name="_GoBack"/>
                  <w:bookmarkEnd w:id="0"/>
                  <w:r w:rsidR="009A09E9">
                    <w:rPr>
                      <w:rFonts w:ascii="Times New Roman" w:eastAsia="Times New Roman" w:hAnsi="Times New Roman" w:cs="Times New Roman"/>
                      <w:color w:val="FF0000"/>
                      <w:sz w:val="22"/>
                      <w:szCs w:val="22"/>
                      <w:lang w:val="en-GB"/>
                    </w:rPr>
                    <w:t>7</w:t>
                  </w:r>
                  <w:r w:rsidR="009A09E9">
                    <w:rPr>
                      <w:rFonts w:ascii="Times New Roman" w:eastAsia="Times New Roman" w:hAnsi="Times New Roman" w:cs="Times New Roman"/>
                      <w:color w:val="FF0000"/>
                      <w:sz w:val="22"/>
                      <w:szCs w:val="22"/>
                      <w:lang w:val="en-GB"/>
                    </w:rPr>
                    <w:t>4</w:t>
                  </w:r>
                  <w:r w:rsidRPr="00C666D1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]</w:t>
                  </w:r>
                </w:p>
              </w:tc>
              <w:tc>
                <w:tcPr>
                  <w:tcW w:w="410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604D9C95" w14:textId="77777777" w:rsidR="00F76414" w:rsidRPr="00C666D1" w:rsidRDefault="00F76414" w:rsidP="00FF0D2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C666D1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AK059783 18s ribosomal RNA</w:t>
                  </w:r>
                </w:p>
              </w:tc>
              <w:tc>
                <w:tcPr>
                  <w:tcW w:w="4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C7CF193" w14:textId="77777777" w:rsidR="00F76414" w:rsidRPr="00C666D1" w:rsidRDefault="00F76414" w:rsidP="00FF0D2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C666D1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F: CTACGTCCCTGCCCTTTGTACA</w:t>
                  </w:r>
                </w:p>
              </w:tc>
              <w:tc>
                <w:tcPr>
                  <w:tcW w:w="118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04C4808" w14:textId="77777777" w:rsidR="00F76414" w:rsidRPr="00C666D1" w:rsidRDefault="00F76414" w:rsidP="00FF0D2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C666D1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65</w:t>
                  </w:r>
                </w:p>
              </w:tc>
            </w:tr>
            <w:tr w:rsidR="00F76414" w:rsidRPr="00C666D1" w14:paraId="473392B9" w14:textId="77777777" w:rsidTr="00FF0D24">
              <w:trPr>
                <w:trHeight w:val="380"/>
              </w:trPr>
              <w:tc>
                <w:tcPr>
                  <w:tcW w:w="282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535ED51" w14:textId="77777777" w:rsidR="00F76414" w:rsidRPr="00C666D1" w:rsidRDefault="00F76414" w:rsidP="00FF0D2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410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40DE19C7" w14:textId="77777777" w:rsidR="00F76414" w:rsidRPr="00C666D1" w:rsidRDefault="00F76414" w:rsidP="00FF0D2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</w:p>
              </w:tc>
              <w:tc>
                <w:tcPr>
                  <w:tcW w:w="40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38FBE49" w14:textId="77777777" w:rsidR="00F76414" w:rsidRPr="00C666D1" w:rsidRDefault="00F76414" w:rsidP="00FF0D2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  <w:r w:rsidRPr="00C666D1"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  <w:t>R: ACACTTCACCGGACCATTCAA</w:t>
                  </w:r>
                </w:p>
              </w:tc>
              <w:tc>
                <w:tcPr>
                  <w:tcW w:w="1180" w:type="dxa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5C83CBF0" w14:textId="77777777" w:rsidR="00F76414" w:rsidRPr="00C666D1" w:rsidRDefault="00F76414" w:rsidP="00FF0D2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2"/>
                      <w:szCs w:val="22"/>
                      <w:lang w:val="en-GB"/>
                    </w:rPr>
                  </w:pPr>
                </w:p>
              </w:tc>
            </w:tr>
          </w:tbl>
          <w:p w14:paraId="2090A990" w14:textId="77777777" w:rsidR="00F76414" w:rsidRPr="00C666D1" w:rsidRDefault="00F76414" w:rsidP="00FF0D2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0334CB0A" w14:textId="77777777" w:rsidR="00F76414" w:rsidRPr="00C666D1" w:rsidRDefault="00F76414" w:rsidP="00F76414">
      <w:pPr>
        <w:rPr>
          <w:rFonts w:ascii="Times New Roman" w:hAnsi="Times New Roman" w:cs="Times New Roman"/>
          <w:sz w:val="22"/>
          <w:szCs w:val="22"/>
        </w:rPr>
      </w:pPr>
    </w:p>
    <w:p w14:paraId="1B5DFEB3" w14:textId="77777777" w:rsidR="00F76414" w:rsidRPr="00D35DA0" w:rsidRDefault="00F76414" w:rsidP="00F76414">
      <w:pPr>
        <w:rPr>
          <w:rFonts w:ascii="Times New Roman" w:hAnsi="Times New Roman" w:cs="Times New Roman"/>
        </w:rPr>
      </w:pPr>
    </w:p>
    <w:p w14:paraId="0000D820" w14:textId="77777777" w:rsidR="00F76414" w:rsidRPr="00D35DA0" w:rsidRDefault="00F76414" w:rsidP="00F76414">
      <w:pPr>
        <w:rPr>
          <w:rFonts w:ascii="Times New Roman" w:hAnsi="Times New Roman" w:cs="Times New Roman"/>
        </w:rPr>
      </w:pPr>
    </w:p>
    <w:p w14:paraId="3B6FE57E" w14:textId="77777777" w:rsidR="00F76414" w:rsidRPr="00D35DA0" w:rsidRDefault="00F76414" w:rsidP="00F76414">
      <w:pPr>
        <w:rPr>
          <w:rFonts w:ascii="Times New Roman" w:hAnsi="Times New Roman" w:cs="Times New Roman"/>
        </w:rPr>
      </w:pPr>
    </w:p>
    <w:p w14:paraId="4EC3F082" w14:textId="77777777" w:rsidR="00F76414" w:rsidRPr="00D35DA0" w:rsidRDefault="00F76414" w:rsidP="00F76414">
      <w:pPr>
        <w:rPr>
          <w:rFonts w:ascii="Times New Roman" w:hAnsi="Times New Roman" w:cs="Times New Roman"/>
        </w:rPr>
      </w:pPr>
    </w:p>
    <w:p w14:paraId="4DEE9BC5" w14:textId="77777777" w:rsidR="00F76414" w:rsidRPr="00D35DA0" w:rsidRDefault="00F76414" w:rsidP="00F76414">
      <w:pPr>
        <w:rPr>
          <w:rFonts w:ascii="Times New Roman" w:hAnsi="Times New Roman" w:cs="Times New Roman"/>
        </w:rPr>
      </w:pPr>
    </w:p>
    <w:p w14:paraId="55DAA7A9" w14:textId="77777777" w:rsidR="00F76414" w:rsidRPr="00D35DA0" w:rsidRDefault="00F76414">
      <w:pPr>
        <w:rPr>
          <w:rFonts w:ascii="Times New Roman" w:hAnsi="Times New Roman" w:cs="Times New Roman"/>
        </w:rPr>
      </w:pPr>
    </w:p>
    <w:p w14:paraId="405EE918" w14:textId="77777777" w:rsidR="00F76414" w:rsidRPr="00D35DA0" w:rsidRDefault="00F76414">
      <w:pPr>
        <w:rPr>
          <w:rFonts w:ascii="Times New Roman" w:hAnsi="Times New Roman" w:cs="Times New Roman"/>
        </w:rPr>
      </w:pPr>
    </w:p>
    <w:p w14:paraId="4AF2D57F" w14:textId="77777777" w:rsidR="003D1492" w:rsidRDefault="003D1492">
      <w:pPr>
        <w:rPr>
          <w:rFonts w:ascii="Times New Roman" w:hAnsi="Times New Roman" w:cs="Times New Roman"/>
        </w:rPr>
      </w:pPr>
    </w:p>
    <w:p w14:paraId="14210A60" w14:textId="5576B728" w:rsidR="00AA74AF" w:rsidRPr="00D35DA0" w:rsidRDefault="002C65F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Comparison of results obtained for RNA-</w:t>
      </w:r>
      <w:proofErr w:type="spellStart"/>
      <w:r w:rsidR="00F315E7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eq</w:t>
      </w:r>
      <w:proofErr w:type="spellEnd"/>
      <w:r>
        <w:rPr>
          <w:rFonts w:ascii="Times New Roman" w:hAnsi="Times New Roman" w:cs="Times New Roman"/>
        </w:rPr>
        <w:t xml:space="preserve"> and qPCR</w:t>
      </w:r>
      <w:r w:rsidR="004E16CA">
        <w:rPr>
          <w:rFonts w:ascii="Times New Roman" w:hAnsi="Times New Roman" w:cs="Times New Roman"/>
        </w:rPr>
        <w:t xml:space="preserve"> in RNA extracted from shoot of </w:t>
      </w:r>
      <w:r w:rsidR="004E16CA" w:rsidRPr="004E16CA">
        <w:rPr>
          <w:rFonts w:ascii="Times New Roman" w:hAnsi="Times New Roman" w:cs="Times New Roman"/>
          <w:i/>
        </w:rPr>
        <w:t>Holcus lanatus</w:t>
      </w:r>
      <w:r w:rsidR="004E16CA">
        <w:rPr>
          <w:rFonts w:ascii="Times New Roman" w:hAnsi="Times New Roman" w:cs="Times New Roman"/>
        </w:rPr>
        <w:t xml:space="preserve"> plants.</w:t>
      </w:r>
    </w:p>
    <w:p w14:paraId="5297B162" w14:textId="77777777" w:rsidR="00F76414" w:rsidRPr="00D35DA0" w:rsidRDefault="00F76414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8472"/>
      </w:tblGrid>
      <w:tr w:rsidR="00F76414" w:rsidRPr="00D35DA0" w14:paraId="1A1266ED" w14:textId="77777777" w:rsidTr="00CB3DE5">
        <w:tc>
          <w:tcPr>
            <w:tcW w:w="8472" w:type="dxa"/>
          </w:tcPr>
          <w:tbl>
            <w:tblPr>
              <w:tblW w:w="8300" w:type="dxa"/>
              <w:tblLayout w:type="fixed"/>
              <w:tblLook w:val="04A0" w:firstRow="1" w:lastRow="0" w:firstColumn="1" w:lastColumn="0" w:noHBand="0" w:noVBand="1"/>
            </w:tblPr>
            <w:tblGrid>
              <w:gridCol w:w="1985"/>
              <w:gridCol w:w="1308"/>
              <w:gridCol w:w="756"/>
              <w:gridCol w:w="919"/>
              <w:gridCol w:w="844"/>
              <w:gridCol w:w="709"/>
              <w:gridCol w:w="883"/>
              <w:gridCol w:w="896"/>
            </w:tblGrid>
            <w:tr w:rsidR="00D35DA0" w:rsidRPr="00D35DA0" w14:paraId="193C49F9" w14:textId="77777777" w:rsidTr="00D35DA0">
              <w:trPr>
                <w:trHeight w:val="300"/>
              </w:trPr>
              <w:tc>
                <w:tcPr>
                  <w:tcW w:w="1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207CD266" w14:textId="77777777" w:rsidR="00F76414" w:rsidRPr="00D35DA0" w:rsidRDefault="00F76414" w:rsidP="00F7641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 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6FA045B4" w14:textId="77777777" w:rsidR="00F76414" w:rsidRPr="00D35DA0" w:rsidRDefault="00F76414" w:rsidP="00F7641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 </w:t>
                  </w:r>
                </w:p>
              </w:tc>
              <w:tc>
                <w:tcPr>
                  <w:tcW w:w="2519" w:type="dxa"/>
                  <w:gridSpan w:val="3"/>
                  <w:tcBorders>
                    <w:top w:val="nil"/>
                    <w:left w:val="single" w:sz="4" w:space="0" w:color="auto"/>
                    <w:bottom w:val="nil"/>
                    <w:right w:val="single" w:sz="4" w:space="0" w:color="000000"/>
                  </w:tcBorders>
                  <w:shd w:val="clear" w:color="000000" w:fill="FFFFFF"/>
                  <w:noWrap/>
                  <w:vAlign w:val="center"/>
                  <w:hideMark/>
                </w:tcPr>
                <w:p w14:paraId="729F027F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/>
                    </w:rPr>
                    <w:t>RNA-</w:t>
                  </w:r>
                  <w:proofErr w:type="spellStart"/>
                  <w:r w:rsidRPr="00D35DA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/>
                    </w:rPr>
                    <w:t>Seq</w:t>
                  </w:r>
                  <w:proofErr w:type="spellEnd"/>
                </w:p>
              </w:tc>
              <w:tc>
                <w:tcPr>
                  <w:tcW w:w="2488" w:type="dxa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92FC8EE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/>
                    </w:rPr>
                    <w:t>qPCR</w:t>
                  </w:r>
                </w:p>
              </w:tc>
            </w:tr>
            <w:tr w:rsidR="00D35DA0" w:rsidRPr="00D35DA0" w14:paraId="78DCFA88" w14:textId="77777777" w:rsidTr="00CB3DE5">
              <w:trPr>
                <w:trHeight w:val="600"/>
              </w:trPr>
              <w:tc>
                <w:tcPr>
                  <w:tcW w:w="198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8EEA46F" w14:textId="77777777" w:rsidR="00F76414" w:rsidRPr="00D35DA0" w:rsidRDefault="00F76414" w:rsidP="00F76414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/>
                    </w:rPr>
                    <w:t>Gene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626FB09" w14:textId="77777777" w:rsidR="00F76414" w:rsidRPr="00D35DA0" w:rsidRDefault="00F76414" w:rsidP="00F76414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/>
                    </w:rPr>
                    <w:t>Comparison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10795167" w14:textId="77777777" w:rsidR="00F76414" w:rsidRPr="00D35DA0" w:rsidRDefault="00F76414" w:rsidP="00F76414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/>
                    </w:rPr>
                    <w:t xml:space="preserve"> log</w:t>
                  </w:r>
                  <w:r w:rsidRPr="00D35DA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vertAlign w:val="subscript"/>
                      <w:lang w:val="en-GB"/>
                    </w:rPr>
                    <w:t xml:space="preserve">2 </w:t>
                  </w:r>
                  <w:r w:rsidRPr="00D35DA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/>
                    </w:rPr>
                    <w:t>FC</w:t>
                  </w:r>
                </w:p>
              </w:tc>
              <w:tc>
                <w:tcPr>
                  <w:tcW w:w="91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19349AB0" w14:textId="77777777" w:rsidR="00F76414" w:rsidRPr="00D35DA0" w:rsidRDefault="00F76414" w:rsidP="00F76414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color w:val="000000"/>
                      <w:sz w:val="20"/>
                      <w:szCs w:val="20"/>
                      <w:lang w:val="en-GB"/>
                    </w:rPr>
                    <w:t>p</w:t>
                  </w:r>
                  <w:r w:rsidRPr="00D35DA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/>
                    </w:rPr>
                    <w:t>-value</w:t>
                  </w:r>
                </w:p>
              </w:tc>
              <w:tc>
                <w:tcPr>
                  <w:tcW w:w="84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121F033E" w14:textId="77777777" w:rsidR="00F76414" w:rsidRPr="00D35DA0" w:rsidRDefault="00F76414" w:rsidP="00F76414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/>
                    </w:rPr>
                    <w:t>FDR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single" w:sz="4" w:space="0" w:color="auto"/>
                    <w:bottom w:val="single" w:sz="4" w:space="0" w:color="auto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4ACC28EE" w14:textId="77777777" w:rsidR="00F76414" w:rsidRPr="00D35DA0" w:rsidRDefault="00F76414" w:rsidP="00F76414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/>
                    </w:rPr>
                    <w:t>log</w:t>
                  </w:r>
                  <w:r w:rsidRPr="00D35DA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vertAlign w:val="subscript"/>
                      <w:lang w:val="en-GB"/>
                    </w:rPr>
                    <w:t xml:space="preserve">2 </w:t>
                  </w:r>
                  <w:r w:rsidRPr="00D35DA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/>
                    </w:rPr>
                    <w:t>FC</w:t>
                  </w:r>
                </w:p>
              </w:tc>
              <w:tc>
                <w:tcPr>
                  <w:tcW w:w="88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154B1046" w14:textId="77777777" w:rsidR="00F76414" w:rsidRPr="00D35DA0" w:rsidRDefault="00F76414" w:rsidP="00F76414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/>
                    </w:rPr>
                    <w:t>T-value</w:t>
                  </w:r>
                </w:p>
              </w:tc>
              <w:tc>
                <w:tcPr>
                  <w:tcW w:w="89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7BBC10C9" w14:textId="77777777" w:rsidR="00F76414" w:rsidRPr="00D35DA0" w:rsidRDefault="00F76414" w:rsidP="00F76414">
                  <w:pPr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/>
                    </w:rPr>
                    <w:t xml:space="preserve">Tukey </w:t>
                  </w:r>
                  <w:r w:rsidRPr="00D35DA0">
                    <w:rPr>
                      <w:rFonts w:ascii="Times New Roman" w:eastAsia="Times New Roman" w:hAnsi="Times New Roman" w:cs="Times New Roman"/>
                      <w:b/>
                      <w:bCs/>
                      <w:i/>
                      <w:iCs/>
                      <w:color w:val="000000"/>
                      <w:sz w:val="20"/>
                      <w:szCs w:val="20"/>
                      <w:lang w:val="en-GB"/>
                    </w:rPr>
                    <w:t>p</w:t>
                  </w:r>
                  <w:r w:rsidRPr="00D35DA0">
                    <w:rPr>
                      <w:rFonts w:ascii="Times New Roman" w:eastAsia="Times New Roman" w:hAnsi="Times New Roman" w:cs="Times New Roman"/>
                      <w:b/>
                      <w:bCs/>
                      <w:color w:val="000000"/>
                      <w:sz w:val="20"/>
                      <w:szCs w:val="20"/>
                      <w:lang w:val="en-GB"/>
                    </w:rPr>
                    <w:t>-value</w:t>
                  </w:r>
                </w:p>
              </w:tc>
            </w:tr>
            <w:tr w:rsidR="00D35DA0" w:rsidRPr="00D35DA0" w14:paraId="7D186CFE" w14:textId="77777777" w:rsidTr="00CB3DE5">
              <w:trPr>
                <w:trHeight w:val="240"/>
              </w:trPr>
              <w:tc>
                <w:tcPr>
                  <w:tcW w:w="1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0843C00" w14:textId="77777777" w:rsidR="00F76414" w:rsidRPr="00D35DA0" w:rsidRDefault="00F76414" w:rsidP="00F7641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A-TR35403|c1_g1_i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BFEAAEE" w14:textId="77777777" w:rsidR="00F76414" w:rsidRPr="00D35DA0" w:rsidRDefault="00F76414" w:rsidP="00F7641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 xml:space="preserve">Al v </w:t>
                  </w:r>
                  <w:proofErr w:type="spellStart"/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Ll</w:t>
                  </w:r>
                  <w:proofErr w:type="spellEnd"/>
                </w:p>
              </w:tc>
              <w:tc>
                <w:tcPr>
                  <w:tcW w:w="756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3F071FB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0.51</w:t>
                  </w:r>
                </w:p>
              </w:tc>
              <w:tc>
                <w:tcPr>
                  <w:tcW w:w="9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A519E65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N.S</w:t>
                  </w:r>
                </w:p>
              </w:tc>
              <w:tc>
                <w:tcPr>
                  <w:tcW w:w="8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8367E67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N.S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3D9C1CF8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0.56</w:t>
                  </w:r>
                </w:p>
              </w:tc>
              <w:tc>
                <w:tcPr>
                  <w:tcW w:w="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291030FC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-1.66</w:t>
                  </w:r>
                </w:p>
              </w:tc>
              <w:tc>
                <w:tcPr>
                  <w:tcW w:w="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D33F3AF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N.S</w:t>
                  </w:r>
                </w:p>
              </w:tc>
            </w:tr>
            <w:tr w:rsidR="00D35DA0" w:rsidRPr="00D35DA0" w14:paraId="2BBAEA6D" w14:textId="77777777" w:rsidTr="00CB3DE5">
              <w:trPr>
                <w:trHeight w:val="240"/>
              </w:trPr>
              <w:tc>
                <w:tcPr>
                  <w:tcW w:w="1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2D1A462F" w14:textId="77777777" w:rsidR="00F76414" w:rsidRPr="00D35DA0" w:rsidRDefault="00F76414" w:rsidP="00F7641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B-TR61836|c0_g1_i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640340EE" w14:textId="77777777" w:rsidR="00F76414" w:rsidRPr="00D35DA0" w:rsidRDefault="00F76414" w:rsidP="00F7641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 xml:space="preserve">Al v </w:t>
                  </w:r>
                  <w:proofErr w:type="spellStart"/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Ll</w:t>
                  </w:r>
                  <w:proofErr w:type="spellEnd"/>
                </w:p>
              </w:tc>
              <w:tc>
                <w:tcPr>
                  <w:tcW w:w="756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BDECBB7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-1.31</w:t>
                  </w:r>
                </w:p>
              </w:tc>
              <w:tc>
                <w:tcPr>
                  <w:tcW w:w="9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D3A22D7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&lt;0.001</w:t>
                  </w:r>
                </w:p>
              </w:tc>
              <w:tc>
                <w:tcPr>
                  <w:tcW w:w="8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A577996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&lt;0.001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28E01D0D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-1.66</w:t>
                  </w:r>
                </w:p>
              </w:tc>
              <w:tc>
                <w:tcPr>
                  <w:tcW w:w="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8C73FFC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2.95</w:t>
                  </w:r>
                </w:p>
              </w:tc>
              <w:tc>
                <w:tcPr>
                  <w:tcW w:w="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EEE6C3B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&lt;0.05</w:t>
                  </w:r>
                </w:p>
              </w:tc>
            </w:tr>
            <w:tr w:rsidR="00D35DA0" w:rsidRPr="00D35DA0" w14:paraId="5D6DCFAE" w14:textId="77777777" w:rsidTr="00CB3DE5">
              <w:trPr>
                <w:trHeight w:val="240"/>
              </w:trPr>
              <w:tc>
                <w:tcPr>
                  <w:tcW w:w="1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CC02D04" w14:textId="77777777" w:rsidR="00F76414" w:rsidRPr="00D35DA0" w:rsidRDefault="00F76414" w:rsidP="00F7641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G-TR51302|c0_g1_i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38BCEFE" w14:textId="77777777" w:rsidR="00F76414" w:rsidRPr="00D35DA0" w:rsidRDefault="00F76414" w:rsidP="00F7641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 xml:space="preserve">Al v </w:t>
                  </w:r>
                  <w:proofErr w:type="spellStart"/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Ll</w:t>
                  </w:r>
                  <w:proofErr w:type="spellEnd"/>
                </w:p>
              </w:tc>
              <w:tc>
                <w:tcPr>
                  <w:tcW w:w="756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590A644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-1.44</w:t>
                  </w:r>
                </w:p>
              </w:tc>
              <w:tc>
                <w:tcPr>
                  <w:tcW w:w="9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94736D2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&lt;0.001</w:t>
                  </w:r>
                </w:p>
              </w:tc>
              <w:tc>
                <w:tcPr>
                  <w:tcW w:w="8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C0F185D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&lt;0.01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1A268E37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-1.6</w:t>
                  </w:r>
                </w:p>
              </w:tc>
              <w:tc>
                <w:tcPr>
                  <w:tcW w:w="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42A9325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4.94</w:t>
                  </w:r>
                </w:p>
              </w:tc>
              <w:tc>
                <w:tcPr>
                  <w:tcW w:w="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05BD101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&lt;0.01</w:t>
                  </w:r>
                </w:p>
              </w:tc>
            </w:tr>
            <w:tr w:rsidR="00D35DA0" w:rsidRPr="00D35DA0" w14:paraId="5FF7DC5C" w14:textId="77777777" w:rsidTr="00CB3DE5">
              <w:trPr>
                <w:trHeight w:val="240"/>
              </w:trPr>
              <w:tc>
                <w:tcPr>
                  <w:tcW w:w="1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8C52884" w14:textId="77777777" w:rsidR="00F76414" w:rsidRPr="00D35DA0" w:rsidRDefault="00F76414" w:rsidP="00F7641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E-TR42208|c1_g1_i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1EB0442B" w14:textId="77777777" w:rsidR="00F76414" w:rsidRPr="00D35DA0" w:rsidRDefault="00F76414" w:rsidP="00F7641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 xml:space="preserve">Al v </w:t>
                  </w:r>
                  <w:proofErr w:type="spellStart"/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Ll</w:t>
                  </w:r>
                  <w:proofErr w:type="spellEnd"/>
                </w:p>
              </w:tc>
              <w:tc>
                <w:tcPr>
                  <w:tcW w:w="756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B33F4E5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0.68</w:t>
                  </w:r>
                </w:p>
              </w:tc>
              <w:tc>
                <w:tcPr>
                  <w:tcW w:w="9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346D5C6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N.S</w:t>
                  </w:r>
                </w:p>
              </w:tc>
              <w:tc>
                <w:tcPr>
                  <w:tcW w:w="8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F83EC04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N.S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53021C2F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0.72</w:t>
                  </w:r>
                </w:p>
              </w:tc>
              <w:tc>
                <w:tcPr>
                  <w:tcW w:w="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130022E6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-2.02</w:t>
                  </w:r>
                </w:p>
              </w:tc>
              <w:tc>
                <w:tcPr>
                  <w:tcW w:w="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74793A5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N.S</w:t>
                  </w:r>
                </w:p>
              </w:tc>
            </w:tr>
            <w:tr w:rsidR="00D35DA0" w:rsidRPr="00D35DA0" w14:paraId="4D21FF0E" w14:textId="77777777" w:rsidTr="00CB3DE5">
              <w:trPr>
                <w:trHeight w:val="240"/>
              </w:trPr>
              <w:tc>
                <w:tcPr>
                  <w:tcW w:w="1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2CD90D6" w14:textId="77777777" w:rsidR="00F76414" w:rsidRPr="00D35DA0" w:rsidRDefault="00F76414" w:rsidP="00F7641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A-TR35403|c1_g1_i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633A2C4B" w14:textId="77777777" w:rsidR="00F76414" w:rsidRPr="00D35DA0" w:rsidRDefault="00F76414" w:rsidP="00F7641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Aa v La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9C22F2F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1.97</w:t>
                  </w:r>
                </w:p>
              </w:tc>
              <w:tc>
                <w:tcPr>
                  <w:tcW w:w="9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998F42B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&lt;0.001</w:t>
                  </w:r>
                </w:p>
              </w:tc>
              <w:tc>
                <w:tcPr>
                  <w:tcW w:w="8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BDBE426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&lt;0.001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7DCC4710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2.13</w:t>
                  </w:r>
                </w:p>
              </w:tc>
              <w:tc>
                <w:tcPr>
                  <w:tcW w:w="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20CF3909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-6.06</w:t>
                  </w:r>
                </w:p>
              </w:tc>
              <w:tc>
                <w:tcPr>
                  <w:tcW w:w="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8CBCA70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&lt;0.001</w:t>
                  </w:r>
                </w:p>
              </w:tc>
            </w:tr>
            <w:tr w:rsidR="00D35DA0" w:rsidRPr="00D35DA0" w14:paraId="76CA63E3" w14:textId="77777777" w:rsidTr="00CB3DE5">
              <w:trPr>
                <w:trHeight w:val="240"/>
              </w:trPr>
              <w:tc>
                <w:tcPr>
                  <w:tcW w:w="1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2C42AA28" w14:textId="77777777" w:rsidR="00F76414" w:rsidRPr="00D35DA0" w:rsidRDefault="00F76414" w:rsidP="00F7641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B-TR61836|c0_g1_i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148693DB" w14:textId="77777777" w:rsidR="00F76414" w:rsidRPr="00D35DA0" w:rsidRDefault="00F76414" w:rsidP="00F7641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Aa v La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9E2EB70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-1.82</w:t>
                  </w:r>
                </w:p>
              </w:tc>
              <w:tc>
                <w:tcPr>
                  <w:tcW w:w="9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16EE7F9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&lt;0.001</w:t>
                  </w:r>
                </w:p>
              </w:tc>
              <w:tc>
                <w:tcPr>
                  <w:tcW w:w="8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6C635D0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&lt;0.001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2D0B5E28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-1.74</w:t>
                  </w:r>
                </w:p>
              </w:tc>
              <w:tc>
                <w:tcPr>
                  <w:tcW w:w="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2827E618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3.93</w:t>
                  </w:r>
                </w:p>
              </w:tc>
              <w:tc>
                <w:tcPr>
                  <w:tcW w:w="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DB2FE16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&lt;0.01</w:t>
                  </w:r>
                </w:p>
              </w:tc>
            </w:tr>
            <w:tr w:rsidR="00D35DA0" w:rsidRPr="00D35DA0" w14:paraId="6D815022" w14:textId="77777777" w:rsidTr="00CB3DE5">
              <w:trPr>
                <w:trHeight w:val="240"/>
              </w:trPr>
              <w:tc>
                <w:tcPr>
                  <w:tcW w:w="1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D66E9C2" w14:textId="77777777" w:rsidR="00F76414" w:rsidRPr="00D35DA0" w:rsidRDefault="00F76414" w:rsidP="00F7641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G-TR51302|c0_g1_i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0229FB5" w14:textId="77777777" w:rsidR="00F76414" w:rsidRPr="00D35DA0" w:rsidRDefault="00F76414" w:rsidP="00F7641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Aa v La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B558944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-2.08</w:t>
                  </w:r>
                </w:p>
              </w:tc>
              <w:tc>
                <w:tcPr>
                  <w:tcW w:w="9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B7FDD7B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&lt;0.001</w:t>
                  </w:r>
                </w:p>
              </w:tc>
              <w:tc>
                <w:tcPr>
                  <w:tcW w:w="8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3608F7F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&lt;0.001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0A6DF6D9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-2.06</w:t>
                  </w:r>
                </w:p>
              </w:tc>
              <w:tc>
                <w:tcPr>
                  <w:tcW w:w="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7A3920A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6.37</w:t>
                  </w:r>
                </w:p>
              </w:tc>
              <w:tc>
                <w:tcPr>
                  <w:tcW w:w="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9264DBF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&lt;0.001</w:t>
                  </w:r>
                </w:p>
              </w:tc>
            </w:tr>
            <w:tr w:rsidR="00D35DA0" w:rsidRPr="00D35DA0" w14:paraId="114297D3" w14:textId="77777777" w:rsidTr="00CB3DE5">
              <w:trPr>
                <w:trHeight w:val="240"/>
              </w:trPr>
              <w:tc>
                <w:tcPr>
                  <w:tcW w:w="1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14EC0797" w14:textId="77777777" w:rsidR="00F76414" w:rsidRPr="00D35DA0" w:rsidRDefault="00F76414" w:rsidP="00F7641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E-TR42208|c1_g1_i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3DEBDA3D" w14:textId="77777777" w:rsidR="00F76414" w:rsidRPr="00D35DA0" w:rsidRDefault="00F76414" w:rsidP="00F7641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Aa v La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C201A59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2.32</w:t>
                  </w:r>
                </w:p>
              </w:tc>
              <w:tc>
                <w:tcPr>
                  <w:tcW w:w="9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69F870D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&lt;0.001</w:t>
                  </w:r>
                </w:p>
              </w:tc>
              <w:tc>
                <w:tcPr>
                  <w:tcW w:w="8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10CB27A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&lt;0.001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5F27A100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2.2</w:t>
                  </w:r>
                </w:p>
              </w:tc>
              <w:tc>
                <w:tcPr>
                  <w:tcW w:w="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E585D10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-6.22</w:t>
                  </w:r>
                </w:p>
              </w:tc>
              <w:tc>
                <w:tcPr>
                  <w:tcW w:w="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EF6E881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&lt;0.001</w:t>
                  </w:r>
                </w:p>
              </w:tc>
            </w:tr>
            <w:tr w:rsidR="00D35DA0" w:rsidRPr="00D35DA0" w14:paraId="1AF8850D" w14:textId="77777777" w:rsidTr="00CB3DE5">
              <w:trPr>
                <w:trHeight w:val="240"/>
              </w:trPr>
              <w:tc>
                <w:tcPr>
                  <w:tcW w:w="1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2C72FFA" w14:textId="77777777" w:rsidR="00F76414" w:rsidRPr="00D35DA0" w:rsidRDefault="00F76414" w:rsidP="00F7641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A-TR35403|c1_g1_i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6E8857BE" w14:textId="77777777" w:rsidR="00F76414" w:rsidRPr="00D35DA0" w:rsidRDefault="00F76414" w:rsidP="00F7641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Aa v Al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F9B10A0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0.80</w:t>
                  </w:r>
                </w:p>
              </w:tc>
              <w:tc>
                <w:tcPr>
                  <w:tcW w:w="9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AD9CD05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&lt;0.05</w:t>
                  </w:r>
                </w:p>
              </w:tc>
              <w:tc>
                <w:tcPr>
                  <w:tcW w:w="8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09B459C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N.S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2FCA30D6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0.91</w:t>
                  </w:r>
                </w:p>
              </w:tc>
              <w:tc>
                <w:tcPr>
                  <w:tcW w:w="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AC0604C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-2.29</w:t>
                  </w:r>
                </w:p>
              </w:tc>
              <w:tc>
                <w:tcPr>
                  <w:tcW w:w="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13B4CA7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N.S</w:t>
                  </w:r>
                </w:p>
              </w:tc>
            </w:tr>
            <w:tr w:rsidR="00D35DA0" w:rsidRPr="00D35DA0" w14:paraId="01C7118F" w14:textId="77777777" w:rsidTr="00CB3DE5">
              <w:trPr>
                <w:trHeight w:val="240"/>
              </w:trPr>
              <w:tc>
                <w:tcPr>
                  <w:tcW w:w="1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B150A28" w14:textId="77777777" w:rsidR="00F76414" w:rsidRPr="00D35DA0" w:rsidRDefault="00F76414" w:rsidP="00F7641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B-TR61836|c0_g1_i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133707C" w14:textId="77777777" w:rsidR="00F76414" w:rsidRPr="00D35DA0" w:rsidRDefault="00F76414" w:rsidP="00F7641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Aa v Al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D6EF142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-0.30</w:t>
                  </w:r>
                </w:p>
              </w:tc>
              <w:tc>
                <w:tcPr>
                  <w:tcW w:w="9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42A2AE6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N.S</w:t>
                  </w:r>
                </w:p>
              </w:tc>
              <w:tc>
                <w:tcPr>
                  <w:tcW w:w="8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0BC8831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N.S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4BC19EB2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-0.13</w:t>
                  </w:r>
                </w:p>
              </w:tc>
              <w:tc>
                <w:tcPr>
                  <w:tcW w:w="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DF20185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0.36</w:t>
                  </w:r>
                </w:p>
              </w:tc>
              <w:tc>
                <w:tcPr>
                  <w:tcW w:w="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8312E39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N.S</w:t>
                  </w:r>
                </w:p>
              </w:tc>
            </w:tr>
            <w:tr w:rsidR="00D35DA0" w:rsidRPr="00D35DA0" w14:paraId="47F80167" w14:textId="77777777" w:rsidTr="00CB3DE5">
              <w:trPr>
                <w:trHeight w:val="240"/>
              </w:trPr>
              <w:tc>
                <w:tcPr>
                  <w:tcW w:w="1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CF94E0D" w14:textId="77777777" w:rsidR="00F76414" w:rsidRPr="00D35DA0" w:rsidRDefault="00F76414" w:rsidP="00F7641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G-TR51302|c0_g1_i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13341DEC" w14:textId="77777777" w:rsidR="00F76414" w:rsidRPr="00D35DA0" w:rsidRDefault="00F76414" w:rsidP="00F7641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Aa v Al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16C9F01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-0.72</w:t>
                  </w:r>
                </w:p>
              </w:tc>
              <w:tc>
                <w:tcPr>
                  <w:tcW w:w="9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F1CD303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&lt;0.05</w:t>
                  </w:r>
                </w:p>
              </w:tc>
              <w:tc>
                <w:tcPr>
                  <w:tcW w:w="8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FD7F847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N.S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3B5C7BA2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-0.67</w:t>
                  </w:r>
                </w:p>
              </w:tc>
              <w:tc>
                <w:tcPr>
                  <w:tcW w:w="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65FFC666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1.64</w:t>
                  </w:r>
                </w:p>
              </w:tc>
              <w:tc>
                <w:tcPr>
                  <w:tcW w:w="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06B1B03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N.S</w:t>
                  </w:r>
                </w:p>
              </w:tc>
            </w:tr>
            <w:tr w:rsidR="00D35DA0" w:rsidRPr="00D35DA0" w14:paraId="1EE8F17C" w14:textId="77777777" w:rsidTr="00CB3DE5">
              <w:trPr>
                <w:trHeight w:val="240"/>
              </w:trPr>
              <w:tc>
                <w:tcPr>
                  <w:tcW w:w="1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105AB8EB" w14:textId="77777777" w:rsidR="00F76414" w:rsidRPr="00D35DA0" w:rsidRDefault="00F76414" w:rsidP="00F7641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E-TR42208|c1_g1_i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374C373" w14:textId="77777777" w:rsidR="00F76414" w:rsidRPr="00D35DA0" w:rsidRDefault="00F76414" w:rsidP="00F7641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Aa v Al</w:t>
                  </w:r>
                </w:p>
              </w:tc>
              <w:tc>
                <w:tcPr>
                  <w:tcW w:w="756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17ACF78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0.58</w:t>
                  </w:r>
                </w:p>
              </w:tc>
              <w:tc>
                <w:tcPr>
                  <w:tcW w:w="9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F760D61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N.S</w:t>
                  </w:r>
                </w:p>
              </w:tc>
              <w:tc>
                <w:tcPr>
                  <w:tcW w:w="8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7EEC1375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N.S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41B36BCF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0.75</w:t>
                  </w:r>
                </w:p>
              </w:tc>
              <w:tc>
                <w:tcPr>
                  <w:tcW w:w="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1B3BCB3A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-1.93</w:t>
                  </w:r>
                </w:p>
              </w:tc>
              <w:tc>
                <w:tcPr>
                  <w:tcW w:w="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FF0408B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N.S</w:t>
                  </w:r>
                </w:p>
              </w:tc>
            </w:tr>
            <w:tr w:rsidR="00D35DA0" w:rsidRPr="00D35DA0" w14:paraId="204307F4" w14:textId="77777777" w:rsidTr="00CB3DE5">
              <w:trPr>
                <w:trHeight w:val="240"/>
              </w:trPr>
              <w:tc>
                <w:tcPr>
                  <w:tcW w:w="1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6984E57B" w14:textId="77777777" w:rsidR="00F76414" w:rsidRPr="00D35DA0" w:rsidRDefault="00F76414" w:rsidP="00F7641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A-TR35403|c1_g1_i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2A648BCF" w14:textId="77777777" w:rsidR="00F76414" w:rsidRPr="00D35DA0" w:rsidRDefault="00F76414" w:rsidP="00F7641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 xml:space="preserve">La v </w:t>
                  </w:r>
                  <w:proofErr w:type="spellStart"/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Ll</w:t>
                  </w:r>
                  <w:proofErr w:type="spellEnd"/>
                </w:p>
              </w:tc>
              <w:tc>
                <w:tcPr>
                  <w:tcW w:w="756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E543BCB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-0.66</w:t>
                  </w:r>
                </w:p>
              </w:tc>
              <w:tc>
                <w:tcPr>
                  <w:tcW w:w="9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086D268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N.S</w:t>
                  </w:r>
                </w:p>
              </w:tc>
              <w:tc>
                <w:tcPr>
                  <w:tcW w:w="8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F42BCC5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N.S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7E509500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-0.65</w:t>
                  </w:r>
                </w:p>
              </w:tc>
              <w:tc>
                <w:tcPr>
                  <w:tcW w:w="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4710D1E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1.9</w:t>
                  </w:r>
                </w:p>
              </w:tc>
              <w:tc>
                <w:tcPr>
                  <w:tcW w:w="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0113C4C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N.S</w:t>
                  </w:r>
                </w:p>
              </w:tc>
            </w:tr>
            <w:tr w:rsidR="00D35DA0" w:rsidRPr="00D35DA0" w14:paraId="76C1AA35" w14:textId="77777777" w:rsidTr="00CB3DE5">
              <w:trPr>
                <w:trHeight w:val="240"/>
              </w:trPr>
              <w:tc>
                <w:tcPr>
                  <w:tcW w:w="1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4694D509" w14:textId="77777777" w:rsidR="00F76414" w:rsidRPr="00D35DA0" w:rsidRDefault="00F76414" w:rsidP="00F7641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B-TR61836|c0_g1_i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6BD995A" w14:textId="77777777" w:rsidR="00F76414" w:rsidRPr="00D35DA0" w:rsidRDefault="00F76414" w:rsidP="00F7641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 xml:space="preserve">La v </w:t>
                  </w:r>
                  <w:proofErr w:type="spellStart"/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Ll</w:t>
                  </w:r>
                  <w:proofErr w:type="spellEnd"/>
                </w:p>
              </w:tc>
              <w:tc>
                <w:tcPr>
                  <w:tcW w:w="756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2B0FECB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0.21</w:t>
                  </w:r>
                </w:p>
              </w:tc>
              <w:tc>
                <w:tcPr>
                  <w:tcW w:w="9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B2B7735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N.S</w:t>
                  </w:r>
                </w:p>
              </w:tc>
              <w:tc>
                <w:tcPr>
                  <w:tcW w:w="8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6D88EE57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N.S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392C6163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-0.06</w:t>
                  </w:r>
                </w:p>
              </w:tc>
              <w:tc>
                <w:tcPr>
                  <w:tcW w:w="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6A0EE73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-0.42</w:t>
                  </w:r>
                </w:p>
              </w:tc>
              <w:tc>
                <w:tcPr>
                  <w:tcW w:w="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6E8A9AA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N.S</w:t>
                  </w:r>
                </w:p>
              </w:tc>
            </w:tr>
            <w:tr w:rsidR="00D35DA0" w:rsidRPr="00D35DA0" w14:paraId="4EFE0E41" w14:textId="77777777" w:rsidTr="00CB3DE5">
              <w:trPr>
                <w:trHeight w:val="240"/>
              </w:trPr>
              <w:tc>
                <w:tcPr>
                  <w:tcW w:w="1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EABB015" w14:textId="77777777" w:rsidR="00F76414" w:rsidRPr="00D35DA0" w:rsidRDefault="00F76414" w:rsidP="00F7641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G-TR51302|c0_g1_i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1B8F0726" w14:textId="77777777" w:rsidR="00F76414" w:rsidRPr="00D35DA0" w:rsidRDefault="00F76414" w:rsidP="00F7641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 xml:space="preserve">La v </w:t>
                  </w:r>
                  <w:proofErr w:type="spellStart"/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Ll</w:t>
                  </w:r>
                  <w:proofErr w:type="spellEnd"/>
                </w:p>
              </w:tc>
              <w:tc>
                <w:tcPr>
                  <w:tcW w:w="756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911F779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-0.08</w:t>
                  </w:r>
                </w:p>
              </w:tc>
              <w:tc>
                <w:tcPr>
                  <w:tcW w:w="9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214FBF6A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N.S</w:t>
                  </w:r>
                </w:p>
              </w:tc>
              <w:tc>
                <w:tcPr>
                  <w:tcW w:w="8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0B6F12EA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N.S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3F354079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-0.2</w:t>
                  </w:r>
                </w:p>
              </w:tc>
              <w:tc>
                <w:tcPr>
                  <w:tcW w:w="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78F734E6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0.48</w:t>
                  </w:r>
                </w:p>
              </w:tc>
              <w:tc>
                <w:tcPr>
                  <w:tcW w:w="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EB55EAE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N.S</w:t>
                  </w:r>
                </w:p>
              </w:tc>
            </w:tr>
            <w:tr w:rsidR="00D35DA0" w:rsidRPr="00D35DA0" w14:paraId="24D93B99" w14:textId="77777777" w:rsidTr="00CB3DE5">
              <w:trPr>
                <w:trHeight w:val="240"/>
              </w:trPr>
              <w:tc>
                <w:tcPr>
                  <w:tcW w:w="198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0375B3AD" w14:textId="77777777" w:rsidR="00F76414" w:rsidRPr="00D35DA0" w:rsidRDefault="00F76414" w:rsidP="00F7641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E-TR42208|c1_g1_i1</w:t>
                  </w:r>
                </w:p>
              </w:tc>
              <w:tc>
                <w:tcPr>
                  <w:tcW w:w="130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557AA214" w14:textId="77777777" w:rsidR="00F76414" w:rsidRPr="00D35DA0" w:rsidRDefault="00F76414" w:rsidP="00F7641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 xml:space="preserve">La v </w:t>
                  </w:r>
                  <w:proofErr w:type="spellStart"/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Ll</w:t>
                  </w:r>
                  <w:proofErr w:type="spellEnd"/>
                </w:p>
              </w:tc>
              <w:tc>
                <w:tcPr>
                  <w:tcW w:w="756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5CA8B5E0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-1.06</w:t>
                  </w:r>
                </w:p>
              </w:tc>
              <w:tc>
                <w:tcPr>
                  <w:tcW w:w="91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4F563FB2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&lt;0.01</w:t>
                  </w:r>
                </w:p>
              </w:tc>
              <w:tc>
                <w:tcPr>
                  <w:tcW w:w="8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3AD66A07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N.S</w:t>
                  </w:r>
                </w:p>
              </w:tc>
              <w:tc>
                <w:tcPr>
                  <w:tcW w:w="709" w:type="dxa"/>
                  <w:tcBorders>
                    <w:top w:val="nil"/>
                    <w:left w:val="single" w:sz="4" w:space="0" w:color="auto"/>
                    <w:bottom w:val="nil"/>
                    <w:right w:val="nil"/>
                  </w:tcBorders>
                  <w:shd w:val="clear" w:color="000000" w:fill="FFFFFF"/>
                  <w:vAlign w:val="center"/>
                  <w:hideMark/>
                </w:tcPr>
                <w:p w14:paraId="4EAE6AA1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-0.73</w:t>
                  </w:r>
                </w:p>
              </w:tc>
              <w:tc>
                <w:tcPr>
                  <w:tcW w:w="88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center"/>
                  <w:hideMark/>
                </w:tcPr>
                <w:p w14:paraId="143D8566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2.02</w:t>
                  </w:r>
                </w:p>
              </w:tc>
              <w:tc>
                <w:tcPr>
                  <w:tcW w:w="89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000000" w:fill="FFFFFF"/>
                  <w:noWrap/>
                  <w:vAlign w:val="bottom"/>
                  <w:hideMark/>
                </w:tcPr>
                <w:p w14:paraId="1733448B" w14:textId="77777777" w:rsidR="00F76414" w:rsidRPr="00D35DA0" w:rsidRDefault="00F76414" w:rsidP="00F76414">
                  <w:pPr>
                    <w:jc w:val="center"/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</w:pPr>
                  <w:r w:rsidRPr="00D35DA0">
                    <w:rPr>
                      <w:rFonts w:ascii="Times New Roman" w:eastAsia="Times New Roman" w:hAnsi="Times New Roman" w:cs="Times New Roman"/>
                      <w:color w:val="000000"/>
                      <w:sz w:val="20"/>
                      <w:szCs w:val="20"/>
                      <w:lang w:val="en-GB"/>
                    </w:rPr>
                    <w:t>N.S</w:t>
                  </w:r>
                </w:p>
              </w:tc>
            </w:tr>
          </w:tbl>
          <w:p w14:paraId="3CD031C7" w14:textId="77777777" w:rsidR="00F76414" w:rsidRPr="00D35DA0" w:rsidRDefault="00F76414">
            <w:pPr>
              <w:rPr>
                <w:rFonts w:ascii="Times New Roman" w:hAnsi="Times New Roman" w:cs="Times New Roman"/>
              </w:rPr>
            </w:pPr>
          </w:p>
        </w:tc>
      </w:tr>
    </w:tbl>
    <w:p w14:paraId="4F035E73" w14:textId="77777777" w:rsidR="00F76414" w:rsidRPr="00D35DA0" w:rsidRDefault="00F76414">
      <w:pPr>
        <w:rPr>
          <w:rFonts w:ascii="Times New Roman" w:hAnsi="Times New Roman" w:cs="Times New Roman"/>
        </w:rPr>
      </w:pPr>
    </w:p>
    <w:p w14:paraId="4F4B3F23" w14:textId="77777777" w:rsidR="00F76414" w:rsidRPr="00D35DA0" w:rsidRDefault="00F76414">
      <w:pPr>
        <w:rPr>
          <w:rFonts w:ascii="Times New Roman" w:hAnsi="Times New Roman" w:cs="Times New Roman"/>
        </w:rPr>
      </w:pPr>
    </w:p>
    <w:p w14:paraId="14C207FF" w14:textId="77777777" w:rsidR="00F76414" w:rsidRPr="00D35DA0" w:rsidRDefault="00F76414">
      <w:pPr>
        <w:rPr>
          <w:rFonts w:ascii="Times New Roman" w:hAnsi="Times New Roman" w:cs="Times New Roman"/>
        </w:rPr>
      </w:pPr>
    </w:p>
    <w:p w14:paraId="72B972C9" w14:textId="77777777" w:rsidR="00F76414" w:rsidRPr="00D35DA0" w:rsidRDefault="00F76414">
      <w:pPr>
        <w:rPr>
          <w:rFonts w:ascii="Times New Roman" w:hAnsi="Times New Roman" w:cs="Times New Roman"/>
        </w:rPr>
      </w:pPr>
    </w:p>
    <w:sectPr w:rsidR="00F76414" w:rsidRPr="00D35DA0" w:rsidSect="00F76414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Ellen">
    <w15:presenceInfo w15:providerId="Windows Live" w15:userId="1aefa1b9160835a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6414"/>
    <w:rsid w:val="00070F36"/>
    <w:rsid w:val="0011575F"/>
    <w:rsid w:val="002C65F5"/>
    <w:rsid w:val="003811C9"/>
    <w:rsid w:val="003D1492"/>
    <w:rsid w:val="003F41EA"/>
    <w:rsid w:val="004B0F4A"/>
    <w:rsid w:val="004E16CA"/>
    <w:rsid w:val="00516C58"/>
    <w:rsid w:val="008A06A8"/>
    <w:rsid w:val="008E3ECD"/>
    <w:rsid w:val="009A09E9"/>
    <w:rsid w:val="00A275DC"/>
    <w:rsid w:val="00AA74AF"/>
    <w:rsid w:val="00B57065"/>
    <w:rsid w:val="00C666D1"/>
    <w:rsid w:val="00CB3DE5"/>
    <w:rsid w:val="00D35DA0"/>
    <w:rsid w:val="00DA0D15"/>
    <w:rsid w:val="00F315E7"/>
    <w:rsid w:val="00F76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C04171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64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7641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641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641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7641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641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1828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872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2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5</Words>
  <Characters>1682</Characters>
  <Application>Microsoft Macintosh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b</Company>
  <LinksUpToDate>false</LinksUpToDate>
  <CharactersWithSpaces>19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eharg meharg</dc:creator>
  <cp:keywords/>
  <dc:description/>
  <cp:lastModifiedBy>cmeharg meharg</cp:lastModifiedBy>
  <cp:revision>2</cp:revision>
  <dcterms:created xsi:type="dcterms:W3CDTF">2018-01-29T13:38:00Z</dcterms:created>
  <dcterms:modified xsi:type="dcterms:W3CDTF">2018-01-29T13:38:00Z</dcterms:modified>
</cp:coreProperties>
</file>